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C5D" w:rsidRPr="006C7706" w:rsidRDefault="00247C5D" w:rsidP="00247C5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7706">
        <w:rPr>
          <w:rFonts w:ascii="Times New Roman" w:hAnsi="Times New Roman" w:cs="Times New Roman"/>
          <w:b/>
          <w:sz w:val="24"/>
          <w:szCs w:val="24"/>
        </w:rPr>
        <w:t>Appendix 3: Multicollinearity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6"/>
        <w:gridCol w:w="1474"/>
        <w:gridCol w:w="3006"/>
      </w:tblGrid>
      <w:tr w:rsidR="00247C5D" w:rsidRPr="00FF6C8B" w:rsidTr="0004541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247C5D" w:rsidRPr="00FF6C8B" w:rsidTr="0004541C">
        <w:tc>
          <w:tcPr>
            <w:tcW w:w="4536" w:type="dxa"/>
            <w:tcBorders>
              <w:top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gical zon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612323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ner’s </w:t>
            </w: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ed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631613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735742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858727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M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al status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920219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d a valid NHIS card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922650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ting medical help: distance is a problem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941437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976997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 decision making 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980464</w:t>
            </w:r>
          </w:p>
        </w:tc>
      </w:tr>
      <w:tr w:rsidR="00247C5D" w:rsidRPr="00FF6C8B" w:rsidTr="0004541C">
        <w:tc>
          <w:tcPr>
            <w:tcW w:w="453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on</w:t>
            </w:r>
          </w:p>
        </w:tc>
        <w:tc>
          <w:tcPr>
            <w:tcW w:w="1474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006" w:type="dxa"/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0.981627</w:t>
            </w:r>
          </w:p>
        </w:tc>
      </w:tr>
      <w:tr w:rsidR="00247C5D" w:rsidRPr="00FF6C8B" w:rsidTr="0004541C">
        <w:tc>
          <w:tcPr>
            <w:tcW w:w="4536" w:type="dxa"/>
            <w:tcBorders>
              <w:bottom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4480" w:type="dxa"/>
            <w:gridSpan w:val="2"/>
            <w:tcBorders>
              <w:bottom w:val="single" w:sz="4" w:space="0" w:color="auto"/>
            </w:tcBorders>
          </w:tcPr>
          <w:p w:rsidR="00247C5D" w:rsidRPr="00FF6C8B" w:rsidRDefault="00247C5D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C8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</w:tbl>
    <w:p w:rsidR="00247C5D" w:rsidRDefault="00247C5D" w:rsidP="00247C5D"/>
    <w:p w:rsidR="00247C5D" w:rsidRDefault="00247C5D" w:rsidP="00247C5D"/>
    <w:p w:rsidR="00D87166" w:rsidRDefault="00D87166">
      <w:bookmarkStart w:id="0" w:name="_GoBack"/>
      <w:bookmarkEnd w:id="0"/>
    </w:p>
    <w:sectPr w:rsidR="00D87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C5D"/>
    <w:rsid w:val="00247C5D"/>
    <w:rsid w:val="00D8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18C699-E39E-4D38-AA90-24ECDFB1F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NET</dc:creator>
  <cp:keywords/>
  <dc:description/>
  <cp:lastModifiedBy>COBNET</cp:lastModifiedBy>
  <cp:revision>1</cp:revision>
  <dcterms:created xsi:type="dcterms:W3CDTF">2020-07-07T17:41:00Z</dcterms:created>
  <dcterms:modified xsi:type="dcterms:W3CDTF">2020-07-07T17:42:00Z</dcterms:modified>
</cp:coreProperties>
</file>